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423C6" w:rsidRPr="00047ADA" w:rsidRDefault="006C5294" w:rsidP="001423C6">
      <w:pPr>
        <w:spacing w:line="240" w:lineRule="auto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S1 Table</w:t>
      </w:r>
      <w:r w:rsidR="001423C6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.</w:t>
      </w:r>
    </w:p>
    <w:p w:rsidR="001423C6" w:rsidRDefault="001423C6" w:rsidP="001423C6">
      <w:pPr>
        <w:spacing w:after="0" w:line="24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047AD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Growth of tested pathogens in various concentrations </w:t>
      </w:r>
      <w:r w:rsidR="000129A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and contact times </w:t>
      </w:r>
      <w:r w:rsidRPr="00047AD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of Umonium</w:t>
      </w:r>
      <w:r w:rsidRPr="00047ADA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38</w:t>
      </w:r>
      <w:r w:rsidRPr="00047AD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, 1% Virkon</w:t>
      </w:r>
      <w:r w:rsidRPr="00047ADA">
        <w:rPr>
          <w:rFonts w:ascii="Times New Roman" w:eastAsiaTheme="majorEastAsia" w:hAnsi="Times New Roman" w:cs="Times New Roman"/>
          <w:color w:val="000000" w:themeColor="text1"/>
          <w:sz w:val="24"/>
          <w:szCs w:val="24"/>
          <w:vertAlign w:val="superscript"/>
        </w:rPr>
        <w:sym w:font="Symbol" w:char="F0E2"/>
      </w:r>
      <w:r w:rsidRPr="00047AD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(NC) and </w:t>
      </w:r>
      <w:r w:rsidR="00AA4CD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distilled </w:t>
      </w:r>
      <w:r w:rsidRPr="00047AD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water (PC)</w:t>
      </w:r>
      <w:r w:rsidR="000129A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observed at days 0, 3, 5, 7, and 14. </w:t>
      </w:r>
    </w:p>
    <w:p w:rsidR="00AA4CDF" w:rsidRPr="00047ADA" w:rsidRDefault="00AA4CDF" w:rsidP="001423C6">
      <w:pPr>
        <w:spacing w:after="0" w:line="24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tbl>
      <w:tblPr>
        <w:tblW w:w="13751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545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1"/>
        <w:gridCol w:w="567"/>
        <w:gridCol w:w="567"/>
      </w:tblGrid>
      <w:tr w:rsidR="008A4424" w:rsidRPr="008A4424" w:rsidTr="008E653D">
        <w:trPr>
          <w:trHeight w:hRule="exact" w:val="170"/>
        </w:trPr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24" w:rsidRPr="008A4424" w:rsidRDefault="008A4424" w:rsidP="006D1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10206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24" w:rsidRPr="008A4424" w:rsidRDefault="000129A4" w:rsidP="008A4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Bacterial g</w:t>
            </w:r>
            <w:r w:rsid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 xml:space="preserve">rowth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 xml:space="preserve">over time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24" w:rsidRPr="008A4424" w:rsidRDefault="008A4424" w:rsidP="006D1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:rsidR="008A4424" w:rsidRPr="008A4424" w:rsidRDefault="008A4424" w:rsidP="006D1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</w:tr>
      <w:tr w:rsidR="008A4424" w:rsidRPr="008A4424" w:rsidTr="008A4424">
        <w:trPr>
          <w:trHeight w:hRule="exact" w:val="170"/>
        </w:trPr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423C6" w:rsidRPr="008A4424" w:rsidRDefault="001423C6" w:rsidP="006D1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19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423C6" w:rsidRPr="008A4424" w:rsidRDefault="001423C6" w:rsidP="006D1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D</w:t>
            </w:r>
            <w:r w:rsidR="006D1A61"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ay 0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3C6" w:rsidRPr="008A4424" w:rsidRDefault="006D1A61" w:rsidP="006D1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 xml:space="preserve">Day </w:t>
            </w: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3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3C6" w:rsidRPr="008A4424" w:rsidRDefault="006D1A61" w:rsidP="006D1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 xml:space="preserve">Day </w:t>
            </w: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5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3C6" w:rsidRPr="008A4424" w:rsidRDefault="006D1A61" w:rsidP="006D1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 xml:space="preserve">Day </w:t>
            </w: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7</w:t>
            </w:r>
          </w:p>
        </w:tc>
        <w:tc>
          <w:tcPr>
            <w:tcW w:w="2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3C6" w:rsidRPr="008A4424" w:rsidRDefault="006D1A61" w:rsidP="006D1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 xml:space="preserve">Day </w:t>
            </w: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423C6" w:rsidRPr="008A4424" w:rsidRDefault="008A4424" w:rsidP="006D1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N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:rsidR="001423C6" w:rsidRPr="008A4424" w:rsidRDefault="008A4424" w:rsidP="006D1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PC</w:t>
            </w:r>
          </w:p>
        </w:tc>
      </w:tr>
      <w:tr w:rsidR="008A4424" w:rsidRPr="008A4424" w:rsidTr="008A4424">
        <w:trPr>
          <w:trHeight w:hRule="exact" w:val="170"/>
        </w:trPr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423C6" w:rsidRPr="008A4424" w:rsidRDefault="001423C6" w:rsidP="006D1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Contact time (mins.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423C6" w:rsidRPr="008A4424" w:rsidDel="00063836" w:rsidRDefault="001423C6" w:rsidP="006D1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15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3C6" w:rsidRPr="008A4424" w:rsidRDefault="001423C6" w:rsidP="006D1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30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3C6" w:rsidRPr="008A4424" w:rsidRDefault="001423C6" w:rsidP="006D1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24hrs.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3C6" w:rsidRPr="008A4424" w:rsidRDefault="001423C6" w:rsidP="006D1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15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3C6" w:rsidRPr="008A4424" w:rsidRDefault="001423C6" w:rsidP="006D1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30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3C6" w:rsidRPr="008A4424" w:rsidRDefault="001423C6" w:rsidP="006D1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24hrs.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3C6" w:rsidRPr="008A4424" w:rsidRDefault="001423C6" w:rsidP="006D1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15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3C6" w:rsidRPr="008A4424" w:rsidRDefault="001423C6" w:rsidP="006D1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30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3C6" w:rsidRPr="008A4424" w:rsidRDefault="001423C6" w:rsidP="006D1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24hrs.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3C6" w:rsidRPr="008A4424" w:rsidRDefault="001423C6" w:rsidP="006D1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15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3C6" w:rsidRPr="008A4424" w:rsidRDefault="001423C6" w:rsidP="006D1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30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3C6" w:rsidRPr="008A4424" w:rsidRDefault="001423C6" w:rsidP="006D1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24hrs.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3C6" w:rsidRPr="008A4424" w:rsidRDefault="001423C6" w:rsidP="006D1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15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3C6" w:rsidRPr="008A4424" w:rsidRDefault="001423C6" w:rsidP="006D1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30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3C6" w:rsidRPr="008A4424" w:rsidRDefault="001423C6" w:rsidP="006D1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24hrs.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423C6" w:rsidRPr="008A4424" w:rsidRDefault="001423C6" w:rsidP="006D1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423C6" w:rsidRPr="008A4424" w:rsidRDefault="001423C6" w:rsidP="006D1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</w:tr>
      <w:tr w:rsidR="008A4424" w:rsidRPr="008A4424" w:rsidTr="008A4424">
        <w:trPr>
          <w:trHeight w:hRule="exact" w:val="159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Organi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Um</w:t>
            </w: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vertAlign w:val="superscript"/>
                <w:lang w:bidi="th-TH"/>
              </w:rPr>
              <w:t xml:space="preserve">38 </w:t>
            </w: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 xml:space="preserve">conc.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(</w:t>
            </w: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%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</w:tr>
      <w:tr w:rsidR="008A4424" w:rsidRPr="008A4424" w:rsidTr="008A4424">
        <w:trPr>
          <w:trHeight w:hRule="exact" w:val="17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3"/>
                <w:szCs w:val="13"/>
                <w:lang w:bidi="th-TH"/>
              </w:rPr>
              <w:t>B. pseudomalle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0.5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</w:tr>
      <w:tr w:rsidR="008A4424" w:rsidRPr="008A4424" w:rsidTr="008A4424">
        <w:trPr>
          <w:trHeight w:hRule="exact" w:val="170"/>
        </w:trPr>
        <w:tc>
          <w:tcPr>
            <w:tcW w:w="12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1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</w:tr>
      <w:tr w:rsidR="008A4424" w:rsidRPr="008A4424" w:rsidTr="008A4424">
        <w:trPr>
          <w:trHeight w:hRule="exact" w:val="170"/>
        </w:trPr>
        <w:tc>
          <w:tcPr>
            <w:tcW w:w="12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1.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</w:tr>
      <w:tr w:rsidR="008A4424" w:rsidRPr="008A4424" w:rsidTr="008A4424">
        <w:trPr>
          <w:trHeight w:hRule="exact" w:val="170"/>
        </w:trPr>
        <w:tc>
          <w:tcPr>
            <w:tcW w:w="12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2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</w:tr>
      <w:tr w:rsidR="008A4424" w:rsidRPr="008A4424" w:rsidTr="008A4424">
        <w:trPr>
          <w:trHeight w:hRule="exact" w:val="170"/>
        </w:trPr>
        <w:tc>
          <w:tcPr>
            <w:tcW w:w="12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2.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</w:tr>
      <w:tr w:rsidR="008A4424" w:rsidRPr="008A4424" w:rsidTr="008A4424">
        <w:trPr>
          <w:trHeight w:hRule="exact" w:val="17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3.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</w:tr>
      <w:tr w:rsidR="008A4424" w:rsidRPr="008A4424" w:rsidTr="008A4424">
        <w:trPr>
          <w:trHeight w:hRule="exact" w:val="170"/>
        </w:trPr>
        <w:tc>
          <w:tcPr>
            <w:tcW w:w="241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Starting concentration (CFU/mL)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3.10 x 10</w:t>
            </w: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vertAlign w:val="superscript"/>
                <w:lang w:bidi="th-TH"/>
              </w:rPr>
              <w:t>8</w:t>
            </w:r>
          </w:p>
        </w:tc>
        <w:tc>
          <w:tcPr>
            <w:tcW w:w="207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2.36 x 10</w:t>
            </w: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vertAlign w:val="superscript"/>
                <w:lang w:bidi="th-TH"/>
              </w:rPr>
              <w:t>8</w:t>
            </w:r>
          </w:p>
        </w:tc>
        <w:tc>
          <w:tcPr>
            <w:tcW w:w="207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2.90 x 10</w:t>
            </w: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vertAlign w:val="superscript"/>
                <w:lang w:bidi="th-TH"/>
              </w:rPr>
              <w:t>8</w:t>
            </w:r>
          </w:p>
        </w:tc>
        <w:tc>
          <w:tcPr>
            <w:tcW w:w="207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2.81 x 10</w:t>
            </w: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vertAlign w:val="superscript"/>
                <w:lang w:bidi="th-TH"/>
              </w:rPr>
              <w:t>8</w:t>
            </w:r>
          </w:p>
        </w:tc>
        <w:tc>
          <w:tcPr>
            <w:tcW w:w="207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2.83 x 10</w:t>
            </w: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vertAlign w:val="superscript"/>
                <w:lang w:bidi="th-TH"/>
              </w:rPr>
              <w:t>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</w:tr>
      <w:tr w:rsidR="008A4424" w:rsidRPr="008A4424" w:rsidTr="008A4424">
        <w:trPr>
          <w:trHeight w:hRule="exact" w:val="170"/>
        </w:trPr>
        <w:tc>
          <w:tcPr>
            <w:tcW w:w="12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3"/>
                <w:szCs w:val="13"/>
                <w:lang w:bidi="th-TH"/>
              </w:rPr>
              <w:t>P. aerugin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0.5</w:t>
            </w:r>
          </w:p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</w:tr>
      <w:tr w:rsidR="008A4424" w:rsidRPr="008A4424" w:rsidTr="008A4424">
        <w:trPr>
          <w:trHeight w:hRule="exact" w:val="170"/>
        </w:trPr>
        <w:tc>
          <w:tcPr>
            <w:tcW w:w="12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1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</w:tr>
      <w:tr w:rsidR="008A4424" w:rsidRPr="008A4424" w:rsidTr="008A4424">
        <w:trPr>
          <w:trHeight w:hRule="exact" w:val="170"/>
        </w:trPr>
        <w:tc>
          <w:tcPr>
            <w:tcW w:w="12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1.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</w:tr>
      <w:tr w:rsidR="008A4424" w:rsidRPr="008A4424" w:rsidTr="008A4424">
        <w:trPr>
          <w:trHeight w:hRule="exact" w:val="170"/>
        </w:trPr>
        <w:tc>
          <w:tcPr>
            <w:tcW w:w="12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2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</w:tr>
      <w:tr w:rsidR="008A4424" w:rsidRPr="008A4424" w:rsidTr="008A4424">
        <w:trPr>
          <w:trHeight w:hRule="exact" w:val="170"/>
        </w:trPr>
        <w:tc>
          <w:tcPr>
            <w:tcW w:w="12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2.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</w:tr>
      <w:tr w:rsidR="008A4424" w:rsidRPr="008A4424" w:rsidTr="008A4424">
        <w:trPr>
          <w:trHeight w:hRule="exact" w:val="17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3.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</w:tr>
      <w:tr w:rsidR="008A4424" w:rsidRPr="008A4424" w:rsidTr="008A4424">
        <w:trPr>
          <w:trHeight w:hRule="exact" w:val="170"/>
        </w:trPr>
        <w:tc>
          <w:tcPr>
            <w:tcW w:w="241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Starting concentration (CFU/mL)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3.58 x 10</w:t>
            </w: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vertAlign w:val="superscript"/>
                <w:lang w:bidi="th-TH"/>
              </w:rPr>
              <w:t>8</w:t>
            </w:r>
          </w:p>
        </w:tc>
        <w:tc>
          <w:tcPr>
            <w:tcW w:w="207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4.94 x 10</w:t>
            </w: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vertAlign w:val="superscript"/>
                <w:lang w:bidi="th-TH"/>
              </w:rPr>
              <w:t>8</w:t>
            </w:r>
          </w:p>
        </w:tc>
        <w:tc>
          <w:tcPr>
            <w:tcW w:w="207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3.51 x 10</w:t>
            </w: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vertAlign w:val="superscript"/>
                <w:lang w:bidi="th-TH"/>
              </w:rPr>
              <w:t>8</w:t>
            </w:r>
          </w:p>
        </w:tc>
        <w:tc>
          <w:tcPr>
            <w:tcW w:w="207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2.83 x 10</w:t>
            </w: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vertAlign w:val="superscript"/>
                <w:lang w:bidi="th-TH"/>
              </w:rPr>
              <w:t>8</w:t>
            </w:r>
          </w:p>
        </w:tc>
        <w:tc>
          <w:tcPr>
            <w:tcW w:w="207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4.24 x 10</w:t>
            </w: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vertAlign w:val="superscript"/>
                <w:lang w:bidi="th-TH"/>
              </w:rPr>
              <w:t>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</w:tr>
      <w:tr w:rsidR="008A4424" w:rsidRPr="008A4424" w:rsidTr="008A4424">
        <w:trPr>
          <w:trHeight w:hRule="exact" w:val="170"/>
        </w:trPr>
        <w:tc>
          <w:tcPr>
            <w:tcW w:w="12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3"/>
                <w:szCs w:val="13"/>
                <w:lang w:bidi="th-TH"/>
              </w:rPr>
              <w:t>E. co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0.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</w:tr>
      <w:tr w:rsidR="008A4424" w:rsidRPr="008A4424" w:rsidTr="008A4424">
        <w:trPr>
          <w:trHeight w:hRule="exact" w:val="170"/>
        </w:trPr>
        <w:tc>
          <w:tcPr>
            <w:tcW w:w="12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1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</w:tr>
      <w:tr w:rsidR="008A4424" w:rsidRPr="008A4424" w:rsidTr="008A4424">
        <w:trPr>
          <w:trHeight w:hRule="exact" w:val="170"/>
        </w:trPr>
        <w:tc>
          <w:tcPr>
            <w:tcW w:w="12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1.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</w:tr>
      <w:tr w:rsidR="008A4424" w:rsidRPr="008A4424" w:rsidTr="008A4424">
        <w:trPr>
          <w:trHeight w:hRule="exact" w:val="170"/>
        </w:trPr>
        <w:tc>
          <w:tcPr>
            <w:tcW w:w="12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2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</w:tr>
      <w:tr w:rsidR="008A4424" w:rsidRPr="008A4424" w:rsidTr="008A4424">
        <w:trPr>
          <w:trHeight w:hRule="exact" w:val="170"/>
        </w:trPr>
        <w:tc>
          <w:tcPr>
            <w:tcW w:w="12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2.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</w:tr>
      <w:tr w:rsidR="008A4424" w:rsidRPr="008A4424" w:rsidTr="008A4424">
        <w:trPr>
          <w:trHeight w:hRule="exact" w:val="17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3.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</w:tr>
      <w:tr w:rsidR="008A4424" w:rsidRPr="008A4424" w:rsidTr="008A4424">
        <w:trPr>
          <w:trHeight w:hRule="exact" w:val="170"/>
        </w:trPr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Starting concentration (CFU/mL)</w:t>
            </w:r>
          </w:p>
        </w:tc>
        <w:tc>
          <w:tcPr>
            <w:tcW w:w="19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1.88 x 10</w:t>
            </w: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vertAlign w:val="superscript"/>
                <w:lang w:bidi="th-TH"/>
              </w:rPr>
              <w:t>8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1.94 x 10</w:t>
            </w: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vertAlign w:val="superscript"/>
                <w:lang w:bidi="th-TH"/>
              </w:rPr>
              <w:t>8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2.10 x 10</w:t>
            </w: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vertAlign w:val="superscript"/>
                <w:lang w:bidi="th-TH"/>
              </w:rPr>
              <w:t>8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2.53 x 10</w:t>
            </w: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vertAlign w:val="superscript"/>
                <w:lang w:bidi="th-TH"/>
              </w:rPr>
              <w:t>8</w:t>
            </w:r>
          </w:p>
        </w:tc>
        <w:tc>
          <w:tcPr>
            <w:tcW w:w="2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2.34 x 10</w:t>
            </w: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vertAlign w:val="superscript"/>
                <w:lang w:bidi="th-TH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</w:tr>
      <w:tr w:rsidR="008A4424" w:rsidRPr="008A4424" w:rsidTr="008A4424">
        <w:trPr>
          <w:trHeight w:hRule="exact" w:val="170"/>
        </w:trPr>
        <w:tc>
          <w:tcPr>
            <w:tcW w:w="12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hAnsi="Times New Roman" w:cs="Times New Roman"/>
                <w:iCs/>
                <w:color w:val="000000" w:themeColor="text1"/>
                <w:sz w:val="13"/>
                <w:szCs w:val="13"/>
              </w:rPr>
              <w:t xml:space="preserve"> </w:t>
            </w:r>
            <w:r w:rsidRPr="008A442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3"/>
                <w:szCs w:val="13"/>
                <w:lang w:bidi="th-TH"/>
              </w:rPr>
              <w:t xml:space="preserve">S. aureus, </w:t>
            </w: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MR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0.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</w:tr>
      <w:tr w:rsidR="008A4424" w:rsidRPr="008A4424" w:rsidTr="008A4424">
        <w:trPr>
          <w:trHeight w:hRule="exact" w:val="170"/>
        </w:trPr>
        <w:tc>
          <w:tcPr>
            <w:tcW w:w="12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1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</w:tr>
      <w:tr w:rsidR="008A4424" w:rsidRPr="008A4424" w:rsidTr="008A4424">
        <w:trPr>
          <w:trHeight w:hRule="exact" w:val="170"/>
        </w:trPr>
        <w:tc>
          <w:tcPr>
            <w:tcW w:w="12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1.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</w:tr>
      <w:tr w:rsidR="008A4424" w:rsidRPr="008A4424" w:rsidTr="008A4424">
        <w:trPr>
          <w:trHeight w:hRule="exact" w:val="170"/>
        </w:trPr>
        <w:tc>
          <w:tcPr>
            <w:tcW w:w="12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2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</w:tr>
      <w:tr w:rsidR="008A4424" w:rsidRPr="008A4424" w:rsidTr="008A4424">
        <w:trPr>
          <w:trHeight w:hRule="exact" w:val="170"/>
        </w:trPr>
        <w:tc>
          <w:tcPr>
            <w:tcW w:w="12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2.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</w:tr>
      <w:tr w:rsidR="008A4424" w:rsidRPr="008A4424" w:rsidTr="008A4424">
        <w:trPr>
          <w:trHeight w:hRule="exact" w:val="17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3.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+</w:t>
            </w:r>
          </w:p>
        </w:tc>
      </w:tr>
      <w:tr w:rsidR="008A4424" w:rsidRPr="008A4424" w:rsidTr="008A4424">
        <w:trPr>
          <w:trHeight w:hRule="exact" w:val="170"/>
        </w:trPr>
        <w:tc>
          <w:tcPr>
            <w:tcW w:w="241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Starting concentration (CFU/mL)</w:t>
            </w:r>
          </w:p>
        </w:tc>
        <w:tc>
          <w:tcPr>
            <w:tcW w:w="192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1.17 x 10</w:t>
            </w: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vertAlign w:val="superscript"/>
                <w:lang w:bidi="th-TH"/>
              </w:rPr>
              <w:t>8</w:t>
            </w:r>
          </w:p>
        </w:tc>
        <w:tc>
          <w:tcPr>
            <w:tcW w:w="207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2.21 x 10</w:t>
            </w: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vertAlign w:val="superscript"/>
                <w:lang w:bidi="th-TH"/>
              </w:rPr>
              <w:t>8</w:t>
            </w:r>
          </w:p>
        </w:tc>
        <w:tc>
          <w:tcPr>
            <w:tcW w:w="207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2.10 x 10</w:t>
            </w: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vertAlign w:val="superscript"/>
                <w:lang w:bidi="th-TH"/>
              </w:rPr>
              <w:t>8</w:t>
            </w:r>
          </w:p>
        </w:tc>
        <w:tc>
          <w:tcPr>
            <w:tcW w:w="207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2.34 x 10</w:t>
            </w: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vertAlign w:val="superscript"/>
                <w:lang w:bidi="th-TH"/>
              </w:rPr>
              <w:t>8</w:t>
            </w:r>
          </w:p>
        </w:tc>
        <w:tc>
          <w:tcPr>
            <w:tcW w:w="207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  <w:t>2.47 x 10</w:t>
            </w:r>
            <w:r w:rsidRPr="008A4424"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vertAlign w:val="superscript"/>
                <w:lang w:bidi="th-TH"/>
              </w:rPr>
              <w:t>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4424" w:rsidRPr="008A4424" w:rsidRDefault="008A4424" w:rsidP="008A4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  <w:lang w:bidi="th-TH"/>
              </w:rPr>
            </w:pPr>
          </w:p>
        </w:tc>
      </w:tr>
    </w:tbl>
    <w:p w:rsidR="008A4424" w:rsidRDefault="008A4424" w:rsidP="006D1A61">
      <w:pPr>
        <w:spacing w:after="0" w:line="240" w:lineRule="auto"/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:rsidR="00AA4CDF" w:rsidRPr="000129A4" w:rsidRDefault="001423C6" w:rsidP="006D1A61">
      <w:pPr>
        <w:spacing w:after="0" w:line="240" w:lineRule="auto"/>
        <w:rPr>
          <w:rFonts w:ascii="Times New Roman" w:hAnsi="Times New Roman" w:cs="Times New Roman"/>
          <w:color w:val="000000" w:themeColor="text1"/>
          <w:sz w:val="13"/>
          <w:szCs w:val="13"/>
          <w:vertAlign w:val="superscript"/>
        </w:rPr>
      </w:pPr>
      <w:r w:rsidRPr="000129A4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+ </w:t>
      </w:r>
      <w:r w:rsidR="006D1A61" w:rsidRPr="000129A4">
        <w:rPr>
          <w:rFonts w:ascii="Times New Roman" w:hAnsi="Times New Roman" w:cs="Times New Roman"/>
          <w:color w:val="000000" w:themeColor="text1"/>
          <w:sz w:val="13"/>
          <w:szCs w:val="13"/>
        </w:rPr>
        <w:tab/>
      </w:r>
      <w:r w:rsidRPr="000129A4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Growth </w:t>
      </w:r>
      <w:r w:rsidR="008A4424" w:rsidRPr="000129A4">
        <w:rPr>
          <w:rFonts w:ascii="Times New Roman" w:hAnsi="Times New Roman" w:cs="Times New Roman"/>
          <w:color w:val="000000" w:themeColor="text1"/>
          <w:sz w:val="13"/>
          <w:szCs w:val="13"/>
        </w:rPr>
        <w:tab/>
      </w:r>
      <w:r w:rsidR="008A4424" w:rsidRPr="000129A4">
        <w:rPr>
          <w:rFonts w:ascii="Times New Roman" w:hAnsi="Times New Roman" w:cs="Times New Roman"/>
          <w:color w:val="000000" w:themeColor="text1"/>
          <w:sz w:val="13"/>
          <w:szCs w:val="13"/>
        </w:rPr>
        <w:tab/>
        <w:t>Um</w:t>
      </w:r>
      <w:r w:rsidR="008A4424" w:rsidRPr="000129A4">
        <w:rPr>
          <w:rFonts w:ascii="Times New Roman" w:hAnsi="Times New Roman" w:cs="Times New Roman"/>
          <w:color w:val="000000" w:themeColor="text1"/>
          <w:sz w:val="13"/>
          <w:szCs w:val="13"/>
          <w:vertAlign w:val="superscript"/>
        </w:rPr>
        <w:t xml:space="preserve">38 </w:t>
      </w:r>
      <w:r w:rsidR="008A4424" w:rsidRPr="000129A4">
        <w:rPr>
          <w:rFonts w:ascii="Times New Roman" w:hAnsi="Times New Roman" w:cs="Times New Roman"/>
          <w:color w:val="000000" w:themeColor="text1"/>
          <w:sz w:val="13"/>
          <w:szCs w:val="13"/>
          <w:vertAlign w:val="superscript"/>
        </w:rPr>
        <w:tab/>
      </w:r>
      <w:r w:rsidR="008A4424" w:rsidRPr="000129A4">
        <w:rPr>
          <w:rFonts w:ascii="Times New Roman" w:hAnsi="Times New Roman" w:cs="Times New Roman"/>
          <w:color w:val="000000" w:themeColor="text1"/>
          <w:sz w:val="13"/>
          <w:szCs w:val="13"/>
        </w:rPr>
        <w:t>Umonium</w:t>
      </w:r>
      <w:r w:rsidR="008A4424" w:rsidRPr="000129A4">
        <w:rPr>
          <w:rFonts w:ascii="Times New Roman" w:hAnsi="Times New Roman" w:cs="Times New Roman"/>
          <w:color w:val="000000" w:themeColor="text1"/>
          <w:sz w:val="13"/>
          <w:szCs w:val="13"/>
          <w:vertAlign w:val="superscript"/>
        </w:rPr>
        <w:t>38</w:t>
      </w:r>
    </w:p>
    <w:p w:rsidR="00AA4CDF" w:rsidRPr="000129A4" w:rsidRDefault="001423C6" w:rsidP="006D1A61">
      <w:pPr>
        <w:spacing w:after="0" w:line="240" w:lineRule="auto"/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0129A4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- </w:t>
      </w:r>
      <w:r w:rsidR="006D1A61" w:rsidRPr="000129A4">
        <w:rPr>
          <w:rFonts w:ascii="Times New Roman" w:hAnsi="Times New Roman" w:cs="Times New Roman"/>
          <w:color w:val="000000" w:themeColor="text1"/>
          <w:sz w:val="13"/>
          <w:szCs w:val="13"/>
        </w:rPr>
        <w:tab/>
      </w:r>
      <w:r w:rsidRPr="000129A4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No growth </w:t>
      </w:r>
      <w:r w:rsidR="008A4424" w:rsidRPr="000129A4">
        <w:rPr>
          <w:rFonts w:ascii="Times New Roman" w:hAnsi="Times New Roman" w:cs="Times New Roman"/>
          <w:color w:val="000000" w:themeColor="text1"/>
          <w:sz w:val="13"/>
          <w:szCs w:val="13"/>
        </w:rPr>
        <w:tab/>
      </w:r>
      <w:r w:rsidR="008A4424" w:rsidRPr="000129A4">
        <w:rPr>
          <w:rFonts w:ascii="Times New Roman" w:hAnsi="Times New Roman" w:cs="Times New Roman"/>
          <w:color w:val="000000" w:themeColor="text1"/>
          <w:sz w:val="13"/>
          <w:szCs w:val="13"/>
        </w:rPr>
        <w:tab/>
      </w:r>
      <w:r w:rsidR="008A4424" w:rsidRPr="000129A4">
        <w:rPr>
          <w:rFonts w:ascii="Times New Roman" w:eastAsia="Times New Roman" w:hAnsi="Times New Roman" w:cs="Times New Roman"/>
          <w:color w:val="000000" w:themeColor="text1"/>
          <w:sz w:val="13"/>
          <w:szCs w:val="13"/>
          <w:lang w:bidi="th-TH"/>
        </w:rPr>
        <w:t>CFU/mL</w:t>
      </w:r>
      <w:r w:rsidR="008A4424" w:rsidRPr="000129A4">
        <w:rPr>
          <w:rFonts w:ascii="Times New Roman" w:eastAsia="Times New Roman" w:hAnsi="Times New Roman" w:cs="Times New Roman"/>
          <w:color w:val="000000" w:themeColor="text1"/>
          <w:sz w:val="13"/>
          <w:szCs w:val="13"/>
          <w:lang w:bidi="th-TH"/>
        </w:rPr>
        <w:tab/>
      </w:r>
      <w:r w:rsidR="000129A4" w:rsidRPr="000129A4">
        <w:rPr>
          <w:rFonts w:ascii="Times New Roman" w:eastAsia="Times New Roman" w:hAnsi="Times New Roman" w:cs="Times New Roman"/>
          <w:color w:val="000000" w:themeColor="text1"/>
          <w:sz w:val="13"/>
          <w:szCs w:val="13"/>
          <w:lang w:bidi="th-TH"/>
        </w:rPr>
        <w:t>Colony Forming Units/mL</w:t>
      </w:r>
    </w:p>
    <w:p w:rsidR="00AA4CDF" w:rsidRPr="000129A4" w:rsidRDefault="001423C6" w:rsidP="006D1A61">
      <w:pPr>
        <w:spacing w:after="0" w:line="240" w:lineRule="auto"/>
        <w:rPr>
          <w:rFonts w:ascii="Times New Roman" w:hAnsi="Times New Roman" w:cs="Times New Roman"/>
          <w:color w:val="000000" w:themeColor="text1"/>
          <w:sz w:val="13"/>
          <w:szCs w:val="13"/>
        </w:rPr>
      </w:pPr>
      <w:proofErr w:type="spellStart"/>
      <w:r w:rsidRPr="000129A4">
        <w:rPr>
          <w:rFonts w:ascii="Times New Roman" w:hAnsi="Times New Roman" w:cs="Times New Roman"/>
          <w:color w:val="000000" w:themeColor="text1"/>
          <w:sz w:val="13"/>
          <w:szCs w:val="13"/>
        </w:rPr>
        <w:t>NC</w:t>
      </w:r>
      <w:proofErr w:type="spellEnd"/>
      <w:r w:rsidR="006D1A61" w:rsidRPr="000129A4">
        <w:rPr>
          <w:rFonts w:ascii="Times New Roman" w:hAnsi="Times New Roman" w:cs="Times New Roman"/>
          <w:color w:val="000000" w:themeColor="text1"/>
          <w:sz w:val="13"/>
          <w:szCs w:val="13"/>
        </w:rPr>
        <w:tab/>
      </w:r>
      <w:r w:rsidRPr="000129A4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Negative Control </w:t>
      </w:r>
    </w:p>
    <w:p w:rsidR="001423C6" w:rsidRPr="000129A4" w:rsidRDefault="001423C6" w:rsidP="006D1A61">
      <w:pPr>
        <w:spacing w:after="0" w:line="240" w:lineRule="auto"/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0129A4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PC </w:t>
      </w:r>
      <w:r w:rsidR="006D1A61" w:rsidRPr="000129A4">
        <w:rPr>
          <w:rFonts w:ascii="Times New Roman" w:hAnsi="Times New Roman" w:cs="Times New Roman"/>
          <w:color w:val="000000" w:themeColor="text1"/>
          <w:sz w:val="13"/>
          <w:szCs w:val="13"/>
        </w:rPr>
        <w:tab/>
      </w:r>
      <w:r w:rsidRPr="000129A4">
        <w:rPr>
          <w:rFonts w:ascii="Times New Roman" w:hAnsi="Times New Roman" w:cs="Times New Roman"/>
          <w:color w:val="000000" w:themeColor="text1"/>
          <w:sz w:val="13"/>
          <w:szCs w:val="13"/>
        </w:rPr>
        <w:t>Positive Control</w:t>
      </w:r>
    </w:p>
    <w:p w:rsidR="001423C6" w:rsidRPr="00047ADA" w:rsidRDefault="001423C6" w:rsidP="001423C6">
      <w:pPr>
        <w:rPr>
          <w:rFonts w:ascii="Times New Roman" w:hAnsi="Times New Roman" w:cs="Times New Roman"/>
          <w:color w:val="000000" w:themeColor="text1"/>
        </w:rPr>
      </w:pPr>
    </w:p>
    <w:p w:rsidR="001D5617" w:rsidRDefault="001D5617"/>
    <w:sectPr w:rsidR="001D5617" w:rsidSect="002673DB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3C6"/>
    <w:rsid w:val="00000E28"/>
    <w:rsid w:val="00001D0F"/>
    <w:rsid w:val="00004649"/>
    <w:rsid w:val="000058A6"/>
    <w:rsid w:val="00005CFC"/>
    <w:rsid w:val="00011CCE"/>
    <w:rsid w:val="000129A4"/>
    <w:rsid w:val="0001444F"/>
    <w:rsid w:val="0002125F"/>
    <w:rsid w:val="00025C5C"/>
    <w:rsid w:val="00033AC7"/>
    <w:rsid w:val="00034D59"/>
    <w:rsid w:val="00036447"/>
    <w:rsid w:val="000438F6"/>
    <w:rsid w:val="00043F21"/>
    <w:rsid w:val="00062451"/>
    <w:rsid w:val="00070BFB"/>
    <w:rsid w:val="000737CD"/>
    <w:rsid w:val="00075129"/>
    <w:rsid w:val="000766AB"/>
    <w:rsid w:val="0009333B"/>
    <w:rsid w:val="000A7D6C"/>
    <w:rsid w:val="000B47DB"/>
    <w:rsid w:val="000C7A44"/>
    <w:rsid w:val="000D197E"/>
    <w:rsid w:val="000D5071"/>
    <w:rsid w:val="000E0FDE"/>
    <w:rsid w:val="000E4441"/>
    <w:rsid w:val="000E5EFA"/>
    <w:rsid w:val="000F29E1"/>
    <w:rsid w:val="000F2DBC"/>
    <w:rsid w:val="000F336D"/>
    <w:rsid w:val="00105915"/>
    <w:rsid w:val="00105B4C"/>
    <w:rsid w:val="0012257A"/>
    <w:rsid w:val="001249B9"/>
    <w:rsid w:val="001305F3"/>
    <w:rsid w:val="0013066C"/>
    <w:rsid w:val="00132926"/>
    <w:rsid w:val="00135E50"/>
    <w:rsid w:val="001423C6"/>
    <w:rsid w:val="00143888"/>
    <w:rsid w:val="00144749"/>
    <w:rsid w:val="00150BBC"/>
    <w:rsid w:val="0015118F"/>
    <w:rsid w:val="00155764"/>
    <w:rsid w:val="00155F49"/>
    <w:rsid w:val="00175E61"/>
    <w:rsid w:val="001937ED"/>
    <w:rsid w:val="00193958"/>
    <w:rsid w:val="001958ED"/>
    <w:rsid w:val="001A23B0"/>
    <w:rsid w:val="001A356B"/>
    <w:rsid w:val="001C6B1B"/>
    <w:rsid w:val="001D4911"/>
    <w:rsid w:val="001D4F92"/>
    <w:rsid w:val="001D5617"/>
    <w:rsid w:val="001D7D8A"/>
    <w:rsid w:val="001E10F8"/>
    <w:rsid w:val="001E2E81"/>
    <w:rsid w:val="001E48D9"/>
    <w:rsid w:val="001F52C7"/>
    <w:rsid w:val="001F7874"/>
    <w:rsid w:val="0020318F"/>
    <w:rsid w:val="00214C55"/>
    <w:rsid w:val="002155C9"/>
    <w:rsid w:val="0021674B"/>
    <w:rsid w:val="002224C7"/>
    <w:rsid w:val="00225441"/>
    <w:rsid w:val="002274F4"/>
    <w:rsid w:val="00227C53"/>
    <w:rsid w:val="00230DF4"/>
    <w:rsid w:val="00245D9A"/>
    <w:rsid w:val="00246E05"/>
    <w:rsid w:val="0025250C"/>
    <w:rsid w:val="00255C3D"/>
    <w:rsid w:val="00256667"/>
    <w:rsid w:val="00256DBE"/>
    <w:rsid w:val="00261FE0"/>
    <w:rsid w:val="0026491B"/>
    <w:rsid w:val="0026666E"/>
    <w:rsid w:val="002673DB"/>
    <w:rsid w:val="00273D4F"/>
    <w:rsid w:val="00274EAC"/>
    <w:rsid w:val="00276AEE"/>
    <w:rsid w:val="00277C45"/>
    <w:rsid w:val="00284AD0"/>
    <w:rsid w:val="0028706F"/>
    <w:rsid w:val="00292D98"/>
    <w:rsid w:val="002935FE"/>
    <w:rsid w:val="002A1CA4"/>
    <w:rsid w:val="002A2C17"/>
    <w:rsid w:val="002A377E"/>
    <w:rsid w:val="002B5438"/>
    <w:rsid w:val="002C220F"/>
    <w:rsid w:val="002D6458"/>
    <w:rsid w:val="002D713F"/>
    <w:rsid w:val="002D7F07"/>
    <w:rsid w:val="002E0799"/>
    <w:rsid w:val="002E3AA1"/>
    <w:rsid w:val="002E5A4E"/>
    <w:rsid w:val="00302778"/>
    <w:rsid w:val="003305DF"/>
    <w:rsid w:val="00331A9A"/>
    <w:rsid w:val="00333A54"/>
    <w:rsid w:val="00342590"/>
    <w:rsid w:val="00342F3E"/>
    <w:rsid w:val="003466B3"/>
    <w:rsid w:val="00362315"/>
    <w:rsid w:val="00365FC5"/>
    <w:rsid w:val="00372474"/>
    <w:rsid w:val="00377F15"/>
    <w:rsid w:val="00384A7D"/>
    <w:rsid w:val="003945DC"/>
    <w:rsid w:val="003A4016"/>
    <w:rsid w:val="003A41C4"/>
    <w:rsid w:val="003B0D34"/>
    <w:rsid w:val="003B3526"/>
    <w:rsid w:val="003B5CDA"/>
    <w:rsid w:val="003C01B2"/>
    <w:rsid w:val="003C19D0"/>
    <w:rsid w:val="003C1B58"/>
    <w:rsid w:val="003C6770"/>
    <w:rsid w:val="003C7C6A"/>
    <w:rsid w:val="003D0C28"/>
    <w:rsid w:val="003D2B54"/>
    <w:rsid w:val="003E0748"/>
    <w:rsid w:val="003E0FB5"/>
    <w:rsid w:val="003F11F0"/>
    <w:rsid w:val="003F3685"/>
    <w:rsid w:val="0040550F"/>
    <w:rsid w:val="0040629B"/>
    <w:rsid w:val="00412248"/>
    <w:rsid w:val="0042156B"/>
    <w:rsid w:val="0042207E"/>
    <w:rsid w:val="00430D75"/>
    <w:rsid w:val="004343DD"/>
    <w:rsid w:val="004530F5"/>
    <w:rsid w:val="004606BB"/>
    <w:rsid w:val="00462FE5"/>
    <w:rsid w:val="00475906"/>
    <w:rsid w:val="00485336"/>
    <w:rsid w:val="004958C5"/>
    <w:rsid w:val="0049757C"/>
    <w:rsid w:val="004A1449"/>
    <w:rsid w:val="004A171C"/>
    <w:rsid w:val="004A5919"/>
    <w:rsid w:val="004A68A8"/>
    <w:rsid w:val="004B2059"/>
    <w:rsid w:val="004B5B88"/>
    <w:rsid w:val="004B6B42"/>
    <w:rsid w:val="004C622D"/>
    <w:rsid w:val="004C6455"/>
    <w:rsid w:val="004C70EF"/>
    <w:rsid w:val="004D17CF"/>
    <w:rsid w:val="004D6AD8"/>
    <w:rsid w:val="004E14FD"/>
    <w:rsid w:val="004F02FE"/>
    <w:rsid w:val="005018E9"/>
    <w:rsid w:val="00501FEF"/>
    <w:rsid w:val="005075B5"/>
    <w:rsid w:val="005076C0"/>
    <w:rsid w:val="00517BA1"/>
    <w:rsid w:val="0052292E"/>
    <w:rsid w:val="00524B5C"/>
    <w:rsid w:val="00536D00"/>
    <w:rsid w:val="00545936"/>
    <w:rsid w:val="005541A3"/>
    <w:rsid w:val="005543BA"/>
    <w:rsid w:val="00557CEB"/>
    <w:rsid w:val="005634DB"/>
    <w:rsid w:val="00570A0B"/>
    <w:rsid w:val="00576357"/>
    <w:rsid w:val="005866CD"/>
    <w:rsid w:val="005872A9"/>
    <w:rsid w:val="00587F71"/>
    <w:rsid w:val="005965A5"/>
    <w:rsid w:val="005A08AC"/>
    <w:rsid w:val="005A238E"/>
    <w:rsid w:val="005A3D48"/>
    <w:rsid w:val="005A6D88"/>
    <w:rsid w:val="005B616B"/>
    <w:rsid w:val="005C1CF8"/>
    <w:rsid w:val="005C40DE"/>
    <w:rsid w:val="005C7CBF"/>
    <w:rsid w:val="005D06DB"/>
    <w:rsid w:val="005E175B"/>
    <w:rsid w:val="005F481D"/>
    <w:rsid w:val="00615154"/>
    <w:rsid w:val="0062797C"/>
    <w:rsid w:val="006301C7"/>
    <w:rsid w:val="00630A5A"/>
    <w:rsid w:val="006357BD"/>
    <w:rsid w:val="0064152D"/>
    <w:rsid w:val="0064205C"/>
    <w:rsid w:val="0064618B"/>
    <w:rsid w:val="0065492E"/>
    <w:rsid w:val="006562C2"/>
    <w:rsid w:val="00660ABA"/>
    <w:rsid w:val="00671299"/>
    <w:rsid w:val="006717C7"/>
    <w:rsid w:val="0067230B"/>
    <w:rsid w:val="00673373"/>
    <w:rsid w:val="0068040A"/>
    <w:rsid w:val="0068354D"/>
    <w:rsid w:val="00695DA9"/>
    <w:rsid w:val="006B0789"/>
    <w:rsid w:val="006B5575"/>
    <w:rsid w:val="006C20FA"/>
    <w:rsid w:val="006C2F32"/>
    <w:rsid w:val="006C42DD"/>
    <w:rsid w:val="006C5294"/>
    <w:rsid w:val="006D1A61"/>
    <w:rsid w:val="006D2DC8"/>
    <w:rsid w:val="006D6DE5"/>
    <w:rsid w:val="006E2AD6"/>
    <w:rsid w:val="006E59D6"/>
    <w:rsid w:val="00717722"/>
    <w:rsid w:val="00725D69"/>
    <w:rsid w:val="00731C33"/>
    <w:rsid w:val="00732B5F"/>
    <w:rsid w:val="00747676"/>
    <w:rsid w:val="007501A6"/>
    <w:rsid w:val="007517C4"/>
    <w:rsid w:val="0075210A"/>
    <w:rsid w:val="0075232C"/>
    <w:rsid w:val="007642D4"/>
    <w:rsid w:val="00764706"/>
    <w:rsid w:val="007676D8"/>
    <w:rsid w:val="00770AA0"/>
    <w:rsid w:val="007734CF"/>
    <w:rsid w:val="0077365B"/>
    <w:rsid w:val="00783249"/>
    <w:rsid w:val="00783311"/>
    <w:rsid w:val="007833F2"/>
    <w:rsid w:val="007900E2"/>
    <w:rsid w:val="00797327"/>
    <w:rsid w:val="007A2F87"/>
    <w:rsid w:val="007A45BF"/>
    <w:rsid w:val="007A4801"/>
    <w:rsid w:val="007B256C"/>
    <w:rsid w:val="007C3CAC"/>
    <w:rsid w:val="007D6315"/>
    <w:rsid w:val="007E2BB8"/>
    <w:rsid w:val="007E371F"/>
    <w:rsid w:val="007F1821"/>
    <w:rsid w:val="007F43E1"/>
    <w:rsid w:val="007F4800"/>
    <w:rsid w:val="007F5A4B"/>
    <w:rsid w:val="007F6740"/>
    <w:rsid w:val="00800903"/>
    <w:rsid w:val="00813113"/>
    <w:rsid w:val="0081565B"/>
    <w:rsid w:val="00815FDD"/>
    <w:rsid w:val="00821F40"/>
    <w:rsid w:val="00825074"/>
    <w:rsid w:val="00825EE3"/>
    <w:rsid w:val="008321C6"/>
    <w:rsid w:val="008457AB"/>
    <w:rsid w:val="00845DAE"/>
    <w:rsid w:val="00846F6F"/>
    <w:rsid w:val="00850675"/>
    <w:rsid w:val="00850ED8"/>
    <w:rsid w:val="00857781"/>
    <w:rsid w:val="00860D4F"/>
    <w:rsid w:val="0086286B"/>
    <w:rsid w:val="008738FF"/>
    <w:rsid w:val="00884E9B"/>
    <w:rsid w:val="00892AC6"/>
    <w:rsid w:val="0089304D"/>
    <w:rsid w:val="008A4424"/>
    <w:rsid w:val="008B5625"/>
    <w:rsid w:val="008B7C5D"/>
    <w:rsid w:val="008B7CD0"/>
    <w:rsid w:val="008C0E59"/>
    <w:rsid w:val="008D18B4"/>
    <w:rsid w:val="008E4A23"/>
    <w:rsid w:val="008E59CC"/>
    <w:rsid w:val="008F113B"/>
    <w:rsid w:val="008F11A2"/>
    <w:rsid w:val="008F52AA"/>
    <w:rsid w:val="008F6F99"/>
    <w:rsid w:val="00901E8B"/>
    <w:rsid w:val="00907B6B"/>
    <w:rsid w:val="00916FBC"/>
    <w:rsid w:val="00923997"/>
    <w:rsid w:val="009266E6"/>
    <w:rsid w:val="00933D41"/>
    <w:rsid w:val="00934E63"/>
    <w:rsid w:val="009419FA"/>
    <w:rsid w:val="009420EC"/>
    <w:rsid w:val="0094601C"/>
    <w:rsid w:val="00946862"/>
    <w:rsid w:val="00951661"/>
    <w:rsid w:val="00957637"/>
    <w:rsid w:val="00966262"/>
    <w:rsid w:val="0096671F"/>
    <w:rsid w:val="0096721B"/>
    <w:rsid w:val="00973559"/>
    <w:rsid w:val="0098351F"/>
    <w:rsid w:val="00985A8F"/>
    <w:rsid w:val="0099789E"/>
    <w:rsid w:val="009C02DE"/>
    <w:rsid w:val="009C10AC"/>
    <w:rsid w:val="009C5412"/>
    <w:rsid w:val="009D6031"/>
    <w:rsid w:val="009D6FEA"/>
    <w:rsid w:val="009E2B4A"/>
    <w:rsid w:val="009F0308"/>
    <w:rsid w:val="009F1ED2"/>
    <w:rsid w:val="009F3AA4"/>
    <w:rsid w:val="009F6286"/>
    <w:rsid w:val="00A05B50"/>
    <w:rsid w:val="00A11295"/>
    <w:rsid w:val="00A17BEE"/>
    <w:rsid w:val="00A21448"/>
    <w:rsid w:val="00A2422A"/>
    <w:rsid w:val="00A26DD6"/>
    <w:rsid w:val="00A40935"/>
    <w:rsid w:val="00A44A85"/>
    <w:rsid w:val="00A45DA4"/>
    <w:rsid w:val="00A51A35"/>
    <w:rsid w:val="00A52198"/>
    <w:rsid w:val="00A5441B"/>
    <w:rsid w:val="00A605A6"/>
    <w:rsid w:val="00A605DE"/>
    <w:rsid w:val="00A60E69"/>
    <w:rsid w:val="00A67813"/>
    <w:rsid w:val="00A80031"/>
    <w:rsid w:val="00A94D24"/>
    <w:rsid w:val="00AA15A6"/>
    <w:rsid w:val="00AA4CDF"/>
    <w:rsid w:val="00AC62E6"/>
    <w:rsid w:val="00AC7421"/>
    <w:rsid w:val="00AD16D3"/>
    <w:rsid w:val="00AD1D41"/>
    <w:rsid w:val="00AD306D"/>
    <w:rsid w:val="00AD418D"/>
    <w:rsid w:val="00AD4474"/>
    <w:rsid w:val="00AD7EAC"/>
    <w:rsid w:val="00AE01D3"/>
    <w:rsid w:val="00AE1AE0"/>
    <w:rsid w:val="00AE2624"/>
    <w:rsid w:val="00AE519D"/>
    <w:rsid w:val="00AE6D10"/>
    <w:rsid w:val="00AF40F9"/>
    <w:rsid w:val="00AF4A38"/>
    <w:rsid w:val="00B031AD"/>
    <w:rsid w:val="00B12C1B"/>
    <w:rsid w:val="00B1492A"/>
    <w:rsid w:val="00B230A5"/>
    <w:rsid w:val="00B2358C"/>
    <w:rsid w:val="00B4133C"/>
    <w:rsid w:val="00B43055"/>
    <w:rsid w:val="00B470B9"/>
    <w:rsid w:val="00B51C0B"/>
    <w:rsid w:val="00B66546"/>
    <w:rsid w:val="00B67DB2"/>
    <w:rsid w:val="00B7028C"/>
    <w:rsid w:val="00B71CA7"/>
    <w:rsid w:val="00B727F8"/>
    <w:rsid w:val="00B7574E"/>
    <w:rsid w:val="00B85566"/>
    <w:rsid w:val="00B85E86"/>
    <w:rsid w:val="00B871EB"/>
    <w:rsid w:val="00B8793D"/>
    <w:rsid w:val="00B942E5"/>
    <w:rsid w:val="00B955FB"/>
    <w:rsid w:val="00B96508"/>
    <w:rsid w:val="00BB0852"/>
    <w:rsid w:val="00BB3BA2"/>
    <w:rsid w:val="00BC146F"/>
    <w:rsid w:val="00BE098D"/>
    <w:rsid w:val="00BE2884"/>
    <w:rsid w:val="00BE2A97"/>
    <w:rsid w:val="00BE31DE"/>
    <w:rsid w:val="00BE42DF"/>
    <w:rsid w:val="00BE4B6B"/>
    <w:rsid w:val="00BE6E80"/>
    <w:rsid w:val="00BE78A7"/>
    <w:rsid w:val="00BF2BEF"/>
    <w:rsid w:val="00BF2D0F"/>
    <w:rsid w:val="00BF4BAD"/>
    <w:rsid w:val="00BF6631"/>
    <w:rsid w:val="00C01446"/>
    <w:rsid w:val="00C06B82"/>
    <w:rsid w:val="00C127D1"/>
    <w:rsid w:val="00C35FC2"/>
    <w:rsid w:val="00C4574D"/>
    <w:rsid w:val="00C56E8C"/>
    <w:rsid w:val="00C61E17"/>
    <w:rsid w:val="00C622E2"/>
    <w:rsid w:val="00C658F4"/>
    <w:rsid w:val="00C73431"/>
    <w:rsid w:val="00C76903"/>
    <w:rsid w:val="00C81A47"/>
    <w:rsid w:val="00C834E4"/>
    <w:rsid w:val="00C85217"/>
    <w:rsid w:val="00C8764C"/>
    <w:rsid w:val="00C906BD"/>
    <w:rsid w:val="00C91599"/>
    <w:rsid w:val="00C93C44"/>
    <w:rsid w:val="00CA37F6"/>
    <w:rsid w:val="00CA4557"/>
    <w:rsid w:val="00CA4B71"/>
    <w:rsid w:val="00CB17D7"/>
    <w:rsid w:val="00CB298B"/>
    <w:rsid w:val="00CB30C4"/>
    <w:rsid w:val="00CB3A9E"/>
    <w:rsid w:val="00CB722E"/>
    <w:rsid w:val="00CC084E"/>
    <w:rsid w:val="00CE31C0"/>
    <w:rsid w:val="00CF28E1"/>
    <w:rsid w:val="00CF36ED"/>
    <w:rsid w:val="00CF48CD"/>
    <w:rsid w:val="00CF568C"/>
    <w:rsid w:val="00CF6064"/>
    <w:rsid w:val="00CF71A6"/>
    <w:rsid w:val="00CF731A"/>
    <w:rsid w:val="00D005E1"/>
    <w:rsid w:val="00D0266A"/>
    <w:rsid w:val="00D064F5"/>
    <w:rsid w:val="00D111DC"/>
    <w:rsid w:val="00D16D3F"/>
    <w:rsid w:val="00D25074"/>
    <w:rsid w:val="00D30223"/>
    <w:rsid w:val="00D31274"/>
    <w:rsid w:val="00D31602"/>
    <w:rsid w:val="00D557B2"/>
    <w:rsid w:val="00D5584B"/>
    <w:rsid w:val="00D6143E"/>
    <w:rsid w:val="00D664E8"/>
    <w:rsid w:val="00D74E3C"/>
    <w:rsid w:val="00D75232"/>
    <w:rsid w:val="00D7621F"/>
    <w:rsid w:val="00D82875"/>
    <w:rsid w:val="00D85260"/>
    <w:rsid w:val="00D85B18"/>
    <w:rsid w:val="00D90454"/>
    <w:rsid w:val="00D90CF6"/>
    <w:rsid w:val="00D9101F"/>
    <w:rsid w:val="00D93EFB"/>
    <w:rsid w:val="00D94D6C"/>
    <w:rsid w:val="00DA0AAB"/>
    <w:rsid w:val="00DA0F55"/>
    <w:rsid w:val="00DA38C3"/>
    <w:rsid w:val="00DB5E27"/>
    <w:rsid w:val="00DC013A"/>
    <w:rsid w:val="00DC3B0B"/>
    <w:rsid w:val="00DC592C"/>
    <w:rsid w:val="00DC5FB2"/>
    <w:rsid w:val="00DD02EA"/>
    <w:rsid w:val="00DD4828"/>
    <w:rsid w:val="00DF1135"/>
    <w:rsid w:val="00DF23EA"/>
    <w:rsid w:val="00DF2B11"/>
    <w:rsid w:val="00DF57FA"/>
    <w:rsid w:val="00E05F41"/>
    <w:rsid w:val="00E112D6"/>
    <w:rsid w:val="00E11AB4"/>
    <w:rsid w:val="00E1331C"/>
    <w:rsid w:val="00E24CBA"/>
    <w:rsid w:val="00E264F0"/>
    <w:rsid w:val="00E267FD"/>
    <w:rsid w:val="00E35AC2"/>
    <w:rsid w:val="00E43CAF"/>
    <w:rsid w:val="00E44887"/>
    <w:rsid w:val="00E44E85"/>
    <w:rsid w:val="00E452CC"/>
    <w:rsid w:val="00E46F75"/>
    <w:rsid w:val="00E50921"/>
    <w:rsid w:val="00E540E9"/>
    <w:rsid w:val="00E57F4F"/>
    <w:rsid w:val="00E70344"/>
    <w:rsid w:val="00E72718"/>
    <w:rsid w:val="00E760A9"/>
    <w:rsid w:val="00E8438D"/>
    <w:rsid w:val="00EA1536"/>
    <w:rsid w:val="00EA5E32"/>
    <w:rsid w:val="00EA62CA"/>
    <w:rsid w:val="00EA7835"/>
    <w:rsid w:val="00EB6C38"/>
    <w:rsid w:val="00ED0094"/>
    <w:rsid w:val="00ED043E"/>
    <w:rsid w:val="00ED2C7C"/>
    <w:rsid w:val="00ED7E6C"/>
    <w:rsid w:val="00EF1DFC"/>
    <w:rsid w:val="00F06183"/>
    <w:rsid w:val="00F066D4"/>
    <w:rsid w:val="00F075FA"/>
    <w:rsid w:val="00F14FB3"/>
    <w:rsid w:val="00F16CC4"/>
    <w:rsid w:val="00F2132B"/>
    <w:rsid w:val="00F22A80"/>
    <w:rsid w:val="00F25689"/>
    <w:rsid w:val="00F25CA0"/>
    <w:rsid w:val="00F25DF0"/>
    <w:rsid w:val="00F32742"/>
    <w:rsid w:val="00F51E2E"/>
    <w:rsid w:val="00F60FF4"/>
    <w:rsid w:val="00F62319"/>
    <w:rsid w:val="00F65E11"/>
    <w:rsid w:val="00F80A24"/>
    <w:rsid w:val="00F906CA"/>
    <w:rsid w:val="00F93615"/>
    <w:rsid w:val="00F94737"/>
    <w:rsid w:val="00F94E9D"/>
    <w:rsid w:val="00FB3A28"/>
    <w:rsid w:val="00FB6514"/>
    <w:rsid w:val="00FC30BB"/>
    <w:rsid w:val="00FC60F1"/>
    <w:rsid w:val="00FD1BE3"/>
    <w:rsid w:val="00FE56FB"/>
    <w:rsid w:val="00FE6560"/>
    <w:rsid w:val="00FF6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547891"/>
  <w15:chartTrackingRefBased/>
  <w15:docId w15:val="{B112CDE7-4F09-C245-BF3B-A5D36F6E5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3C6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423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blacksell</dc:creator>
  <cp:keywords/>
  <dc:description/>
  <cp:lastModifiedBy>Stuart Blacksell</cp:lastModifiedBy>
  <cp:revision>2</cp:revision>
  <dcterms:created xsi:type="dcterms:W3CDTF">2024-01-03T08:26:00Z</dcterms:created>
  <dcterms:modified xsi:type="dcterms:W3CDTF">2024-01-03T08:26:00Z</dcterms:modified>
</cp:coreProperties>
</file>